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ADF" w:rsidRPr="00004334" w:rsidRDefault="00E20ADF" w:rsidP="00E20A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04334">
        <w:rPr>
          <w:rFonts w:ascii="Times New Roman" w:hAnsi="Times New Roman" w:cs="Times New Roman"/>
          <w:b/>
          <w:sz w:val="24"/>
          <w:szCs w:val="24"/>
        </w:rPr>
        <w:t>Secondary metabolites changes in germinated barley and its relationship to anti-wrinkle activity</w:t>
      </w:r>
    </w:p>
    <w:p w:rsidR="00E20ADF" w:rsidRPr="00004334" w:rsidRDefault="00E20ADF" w:rsidP="00E20A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</w:rPr>
        <w:t>Sang Cheol Park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4334">
        <w:rPr>
          <w:rFonts w:ascii="Times New Roman" w:hAnsi="Times New Roman" w:cs="Times New Roman"/>
          <w:sz w:val="24"/>
          <w:szCs w:val="24"/>
        </w:rPr>
        <w:t>, Qianwen Wu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4334">
        <w:rPr>
          <w:rFonts w:ascii="Times New Roman" w:hAnsi="Times New Roman" w:cs="Times New Roman"/>
          <w:sz w:val="24"/>
          <w:szCs w:val="24"/>
        </w:rPr>
        <w:t>, Eun-yi Ko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4334">
        <w:rPr>
          <w:rFonts w:ascii="Times New Roman" w:hAnsi="Times New Roman" w:cs="Times New Roman"/>
          <w:sz w:val="24"/>
          <w:szCs w:val="24"/>
        </w:rPr>
        <w:t>, Ji Hwoon Baek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4334">
        <w:rPr>
          <w:rFonts w:ascii="Times New Roman" w:hAnsi="Times New Roman" w:cs="Times New Roman"/>
          <w:sz w:val="24"/>
          <w:szCs w:val="24"/>
        </w:rPr>
        <w:t>, Jeoungjin Ryu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04334">
        <w:rPr>
          <w:rFonts w:ascii="Times New Roman" w:hAnsi="Times New Roman" w:cs="Times New Roman"/>
          <w:sz w:val="24"/>
          <w:szCs w:val="24"/>
        </w:rPr>
        <w:t>, Seunghyun Kang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04334">
        <w:rPr>
          <w:rFonts w:ascii="Times New Roman" w:hAnsi="Times New Roman" w:cs="Times New Roman"/>
          <w:sz w:val="24"/>
          <w:szCs w:val="24"/>
        </w:rPr>
        <w:t>, Mi Kyung Sung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04334">
        <w:rPr>
          <w:rFonts w:ascii="Times New Roman" w:hAnsi="Times New Roman" w:cs="Times New Roman"/>
          <w:sz w:val="24"/>
          <w:szCs w:val="24"/>
        </w:rPr>
        <w:t>, Ah-Reum Cho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04334">
        <w:rPr>
          <w:rFonts w:ascii="Times New Roman" w:hAnsi="Times New Roman" w:cs="Times New Roman"/>
          <w:sz w:val="24"/>
          <w:szCs w:val="24"/>
        </w:rPr>
        <w:t>, Young Pyo Jang</w:t>
      </w: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1,7*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4334">
        <w:rPr>
          <w:rFonts w:ascii="Times New Roman" w:hAnsi="Times New Roman" w:cs="Times New Roman"/>
          <w:sz w:val="24"/>
          <w:szCs w:val="24"/>
        </w:rPr>
        <w:t xml:space="preserve"> Department of Life and Nanopharmaceutical Sciences, Kyung Hee University, Seoul, 02447, Republic of Korea 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4334" w:rsidDel="00441279">
        <w:rPr>
          <w:rFonts w:ascii="Times New Roman" w:hAnsi="Times New Roman" w:cs="Times New Roman"/>
          <w:sz w:val="24"/>
          <w:szCs w:val="24"/>
        </w:rPr>
        <w:t xml:space="preserve"> </w:t>
      </w:r>
      <w:r w:rsidRPr="00004334">
        <w:rPr>
          <w:rFonts w:ascii="Times New Roman" w:hAnsi="Times New Roman" w:cs="Times New Roman"/>
          <w:sz w:val="24"/>
          <w:szCs w:val="24"/>
        </w:rPr>
        <w:t>Dermapro Bio Research Center, DERMAPRO Ltd., 213-3 Chumdan-ro, Jeju-si, Jeju-do, 63309, Korea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4334">
        <w:rPr>
          <w:rFonts w:ascii="Times New Roman" w:hAnsi="Times New Roman" w:cs="Times New Roman"/>
          <w:sz w:val="24"/>
          <w:szCs w:val="24"/>
        </w:rPr>
        <w:t xml:space="preserve"> Dermapro Skin Research Center, DERMAPRO Ltd., 30 Bangbaejoongang-ro, Seocho-gu, Seoul, 06684, Korea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04334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osmax</w:t>
      </w:r>
      <w:r w:rsidRPr="00004334">
        <w:rPr>
          <w:rFonts w:ascii="Times New Roman" w:hAnsi="Times New Roman" w:cs="Times New Roman"/>
          <w:sz w:val="24"/>
          <w:szCs w:val="24"/>
        </w:rPr>
        <w:t xml:space="preserve"> BTI R&amp;I Center, Bio Material Research Team, 13486 Seongnam-si, Republic of Korea 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04334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urae</w:t>
      </w:r>
      <w:r w:rsidRPr="00004334">
        <w:rPr>
          <w:rFonts w:ascii="Times New Roman" w:hAnsi="Times New Roman" w:cs="Times New Roman"/>
          <w:sz w:val="24"/>
          <w:szCs w:val="24"/>
        </w:rPr>
        <w:t xml:space="preserve"> Corporation, Durae R&amp;D Center, 15847 Gunpo-si, Republic of Korea 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04334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urae</w:t>
      </w:r>
      <w:r w:rsidRPr="00004334">
        <w:rPr>
          <w:rFonts w:ascii="Times New Roman" w:hAnsi="Times New Roman" w:cs="Times New Roman"/>
          <w:sz w:val="24"/>
          <w:szCs w:val="24"/>
        </w:rPr>
        <w:t xml:space="preserve"> Corporation, Jeju Bio Center, 63359 Jeju-si, Republic of Korea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4334">
        <w:rPr>
          <w:rFonts w:ascii="Times New Roman" w:hAnsi="Times New Roman" w:cs="Times New Roman"/>
          <w:sz w:val="24"/>
          <w:szCs w:val="24"/>
        </w:rPr>
        <w:t xml:space="preserve">Department of Oriental Pharmaceutical Science, Kyung Hee University, Seoul, 02447, Republic of Korea </w:t>
      </w:r>
    </w:p>
    <w:p w:rsidR="00E20ADF" w:rsidRPr="00004334" w:rsidRDefault="00E20ADF" w:rsidP="00E20AD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</w:rPr>
        <w:t>*Corresponding author: Young Pyo Jang</w:t>
      </w:r>
    </w:p>
    <w:p w:rsidR="00E20ADF" w:rsidRPr="00004334" w:rsidRDefault="00E20ADF" w:rsidP="00E20ADF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</w:rPr>
        <w:t xml:space="preserve">Email addresses: </w:t>
      </w:r>
      <w:hyperlink r:id="rId7" w:history="1">
        <w:r w:rsidRPr="00004334">
          <w:rPr>
            <w:rStyle w:val="Hyperlink"/>
            <w:rFonts w:ascii="Times New Roman" w:hAnsi="Times New Roman" w:cs="Times New Roman"/>
            <w:sz w:val="24"/>
            <w:szCs w:val="24"/>
          </w:rPr>
          <w:t>ypjang@khu.ac.kr</w:t>
        </w:r>
      </w:hyperlink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Address: </w:t>
      </w:r>
      <w:r w:rsidRPr="00004334">
        <w:rPr>
          <w:rFonts w:ascii="Times New Roman" w:hAnsi="Times New Roman" w:cs="Times New Roman"/>
          <w:sz w:val="24"/>
          <w:szCs w:val="24"/>
        </w:rPr>
        <w:t>Department of Oriental Pharmaceutical Science, Kyung Hee University, Kyungheedae-ro 26, Dongdaemun-gu, Seoul, 02447, Republic of Korea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</w:rPr>
        <w:t>Tel: 82-2-961-9421</w:t>
      </w:r>
    </w:p>
    <w:p w:rsidR="00E20ADF" w:rsidRPr="00004334" w:rsidRDefault="00E20ADF" w:rsidP="00E20A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334">
        <w:rPr>
          <w:rFonts w:ascii="Times New Roman" w:hAnsi="Times New Roman" w:cs="Times New Roman"/>
          <w:sz w:val="24"/>
          <w:szCs w:val="24"/>
        </w:rPr>
        <w:t>Fax: 82-2-961-9580</w:t>
      </w:r>
    </w:p>
    <w:p w:rsidR="00E20ADF" w:rsidRDefault="00E20ADF" w:rsidP="00E8192A">
      <w:pPr>
        <w:keepNext/>
        <w:spacing w:after="0"/>
        <w:rPr>
          <w:rFonts w:ascii="Times New Roman" w:hAnsi="Times New Roman" w:cs="Times New Roman"/>
        </w:rPr>
      </w:pPr>
    </w:p>
    <w:p w:rsidR="00E20ADF" w:rsidRDefault="00E20ADF" w:rsidP="00E8192A">
      <w:pPr>
        <w:keepNext/>
        <w:spacing w:after="0"/>
        <w:rPr>
          <w:rFonts w:ascii="Times New Roman" w:hAnsi="Times New Roman" w:cs="Times New Roman"/>
        </w:rPr>
      </w:pPr>
    </w:p>
    <w:p w:rsidR="00E8192A" w:rsidRPr="002F4BE6" w:rsidRDefault="00E35957" w:rsidP="00E8192A">
      <w:pPr>
        <w:keepNext/>
        <w:spacing w:after="0"/>
        <w:rPr>
          <w:rFonts w:ascii="Times New Roman" w:hAnsi="Times New Roman" w:cs="Times New Roman"/>
        </w:rPr>
      </w:pPr>
      <w:r w:rsidRPr="002F4BE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EDCB3F2" wp14:editId="0823EB36">
            <wp:extent cx="5731510" cy="2214880"/>
            <wp:effectExtent l="0" t="0" r="2540" b="0"/>
            <wp:docPr id="14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1D5" w:rsidRPr="002C54EB" w:rsidRDefault="00E8192A" w:rsidP="00E8192A">
      <w:pPr>
        <w:pStyle w:val="Caption"/>
        <w:rPr>
          <w:rFonts w:ascii="Times New Roman" w:hAnsi="Times New Roman" w:cs="Times New Roman"/>
          <w:b w:val="0"/>
          <w:sz w:val="22"/>
        </w:rPr>
      </w:pPr>
      <w:r w:rsidRPr="002C54EB">
        <w:rPr>
          <w:rFonts w:ascii="Times New Roman" w:hAnsi="Times New Roman" w:cs="Times New Roman"/>
          <w:b w:val="0"/>
          <w:sz w:val="22"/>
        </w:rPr>
        <w:t xml:space="preserve">S. Figure </w:t>
      </w:r>
      <w:r w:rsidR="002C54EB" w:rsidRPr="002C54EB">
        <w:rPr>
          <w:rFonts w:ascii="Times New Roman" w:hAnsi="Times New Roman" w:cs="Times New Roman"/>
          <w:b w:val="0"/>
          <w:sz w:val="22"/>
        </w:rPr>
        <w:t>1</w:t>
      </w:r>
      <w:r w:rsidRPr="002C54EB">
        <w:rPr>
          <w:rFonts w:ascii="Times New Roman" w:hAnsi="Times New Roman" w:cs="Times New Roman"/>
          <w:b w:val="0"/>
          <w:sz w:val="22"/>
        </w:rPr>
        <w:t>. Photo</w:t>
      </w:r>
      <w:r w:rsidR="00E20ADF">
        <w:rPr>
          <w:rFonts w:ascii="Times New Roman" w:hAnsi="Times New Roman" w:cs="Times New Roman" w:hint="eastAsia"/>
          <w:b w:val="0"/>
          <w:sz w:val="22"/>
        </w:rPr>
        <w:t>graph</w:t>
      </w:r>
      <w:r w:rsidRPr="002C54EB">
        <w:rPr>
          <w:rFonts w:ascii="Times New Roman" w:hAnsi="Times New Roman" w:cs="Times New Roman"/>
          <w:b w:val="0"/>
          <w:sz w:val="22"/>
        </w:rPr>
        <w:t>s of germinated barley samples</w:t>
      </w:r>
      <w:r w:rsidR="00E20ADF">
        <w:rPr>
          <w:rFonts w:ascii="Times New Roman" w:hAnsi="Times New Roman" w:cs="Times New Roman" w:hint="eastAsia"/>
          <w:b w:val="0"/>
          <w:sz w:val="22"/>
        </w:rPr>
        <w:t xml:space="preserve"> according to germination periods</w:t>
      </w:r>
      <w:r w:rsidR="002C54EB" w:rsidRPr="002C54EB">
        <w:rPr>
          <w:rFonts w:ascii="Times New Roman" w:hAnsi="Times New Roman" w:cs="Times New Roman"/>
          <w:b w:val="0"/>
          <w:sz w:val="22"/>
        </w:rPr>
        <w:t>. B1: no germination, B2(DW), B6(MRW): 24-hr germination, B3(DW), B7(MRW): 48-hr germination, B4(DW), B8(MRW): 72-hr germination, B5(DW), B9(MRW): 96-hr germination.</w:t>
      </w:r>
    </w:p>
    <w:p w:rsidR="002C54EB" w:rsidRPr="002C54EB" w:rsidRDefault="002C54EB" w:rsidP="002C54EB"/>
    <w:p w:rsidR="002F4BE6" w:rsidRPr="002C54EB" w:rsidRDefault="002F4BE6" w:rsidP="002F4BE6">
      <w:pPr>
        <w:pStyle w:val="Caption"/>
        <w:keepNext/>
        <w:rPr>
          <w:rFonts w:ascii="Times New Roman" w:hAnsi="Times New Roman" w:cs="Times New Roman"/>
          <w:b w:val="0"/>
          <w:sz w:val="22"/>
        </w:rPr>
      </w:pPr>
      <w:r w:rsidRPr="002C54EB">
        <w:rPr>
          <w:rFonts w:ascii="Times New Roman" w:hAnsi="Times New Roman" w:cs="Times New Roman"/>
          <w:b w:val="0"/>
          <w:sz w:val="22"/>
        </w:rPr>
        <w:t>S.</w:t>
      </w:r>
      <w:r w:rsidR="00856CC7" w:rsidRPr="002C54EB">
        <w:rPr>
          <w:rFonts w:ascii="Times New Roman" w:hAnsi="Times New Roman" w:cs="Times New Roman"/>
          <w:b w:val="0"/>
          <w:sz w:val="22"/>
        </w:rPr>
        <w:t xml:space="preserve"> </w:t>
      </w:r>
      <w:r w:rsidRPr="002C54EB">
        <w:rPr>
          <w:rFonts w:ascii="Times New Roman" w:hAnsi="Times New Roman" w:cs="Times New Roman"/>
          <w:b w:val="0"/>
          <w:sz w:val="22"/>
        </w:rPr>
        <w:t xml:space="preserve">Table </w:t>
      </w:r>
      <w:r w:rsidRPr="002C54EB">
        <w:rPr>
          <w:rFonts w:ascii="Times New Roman" w:hAnsi="Times New Roman" w:cs="Times New Roman"/>
          <w:b w:val="0"/>
          <w:sz w:val="22"/>
        </w:rPr>
        <w:fldChar w:fldCharType="begin"/>
      </w:r>
      <w:r w:rsidRPr="002C54EB">
        <w:rPr>
          <w:rFonts w:ascii="Times New Roman" w:hAnsi="Times New Roman" w:cs="Times New Roman"/>
          <w:b w:val="0"/>
          <w:sz w:val="22"/>
        </w:rPr>
        <w:instrText xml:space="preserve"> SEQ </w:instrText>
      </w:r>
      <w:r w:rsidRPr="002C54EB">
        <w:rPr>
          <w:rFonts w:ascii="Times New Roman" w:hAnsi="Times New Roman" w:cs="Times New Roman"/>
          <w:b w:val="0"/>
          <w:sz w:val="22"/>
        </w:rPr>
        <w:instrText>표</w:instrText>
      </w:r>
      <w:r w:rsidRPr="002C54EB">
        <w:rPr>
          <w:rFonts w:ascii="Times New Roman" w:hAnsi="Times New Roman" w:cs="Times New Roman"/>
          <w:b w:val="0"/>
          <w:sz w:val="22"/>
        </w:rPr>
        <w:instrText xml:space="preserve"> \* ARABIC </w:instrText>
      </w:r>
      <w:r w:rsidRPr="002C54EB">
        <w:rPr>
          <w:rFonts w:ascii="Times New Roman" w:hAnsi="Times New Roman" w:cs="Times New Roman"/>
          <w:b w:val="0"/>
          <w:sz w:val="22"/>
        </w:rPr>
        <w:fldChar w:fldCharType="separate"/>
      </w:r>
      <w:r w:rsidRPr="002C54EB">
        <w:rPr>
          <w:rFonts w:ascii="Times New Roman" w:hAnsi="Times New Roman" w:cs="Times New Roman"/>
          <w:b w:val="0"/>
          <w:noProof/>
          <w:sz w:val="22"/>
        </w:rPr>
        <w:t>1</w:t>
      </w:r>
      <w:r w:rsidRPr="002C54EB">
        <w:rPr>
          <w:rFonts w:ascii="Times New Roman" w:hAnsi="Times New Roman" w:cs="Times New Roman"/>
          <w:b w:val="0"/>
          <w:sz w:val="22"/>
        </w:rPr>
        <w:fldChar w:fldCharType="end"/>
      </w:r>
      <w:r w:rsidRPr="002C54EB">
        <w:rPr>
          <w:rFonts w:ascii="Times New Roman" w:hAnsi="Times New Roman" w:cs="Times New Roman"/>
          <w:b w:val="0"/>
          <w:sz w:val="22"/>
        </w:rPr>
        <w:t xml:space="preserve">. </w:t>
      </w:r>
      <w:r w:rsidR="002C54EB">
        <w:rPr>
          <w:rFonts w:ascii="Times New Roman" w:hAnsi="Times New Roman" w:cs="Times New Roman"/>
          <w:b w:val="0"/>
          <w:sz w:val="22"/>
        </w:rPr>
        <w:t>Root</w:t>
      </w:r>
      <w:r w:rsidR="00E20ADF">
        <w:rPr>
          <w:rFonts w:ascii="Times New Roman" w:hAnsi="Times New Roman" w:cs="Times New Roman" w:hint="eastAsia"/>
          <w:b w:val="0"/>
          <w:sz w:val="22"/>
        </w:rPr>
        <w:t xml:space="preserve"> and stem</w:t>
      </w:r>
      <w:r w:rsidR="002C54EB">
        <w:rPr>
          <w:rFonts w:ascii="Times New Roman" w:hAnsi="Times New Roman" w:cs="Times New Roman"/>
          <w:b w:val="0"/>
          <w:sz w:val="22"/>
        </w:rPr>
        <w:t xml:space="preserve"> l</w:t>
      </w:r>
      <w:r w:rsidRPr="002C54EB">
        <w:rPr>
          <w:rFonts w:ascii="Times New Roman" w:hAnsi="Times New Roman" w:cs="Times New Roman"/>
          <w:b w:val="0"/>
          <w:sz w:val="22"/>
        </w:rPr>
        <w:t>ength measurement</w:t>
      </w:r>
      <w:r w:rsidR="00E20ADF">
        <w:rPr>
          <w:rFonts w:ascii="Times New Roman" w:hAnsi="Times New Roman" w:cs="Times New Roman" w:hint="eastAsia"/>
          <w:b w:val="0"/>
          <w:sz w:val="22"/>
        </w:rPr>
        <w:t>s</w:t>
      </w:r>
      <w:r w:rsidRPr="002C54EB">
        <w:rPr>
          <w:rFonts w:ascii="Times New Roman" w:hAnsi="Times New Roman" w:cs="Times New Roman"/>
          <w:b w:val="0"/>
          <w:sz w:val="22"/>
        </w:rPr>
        <w:t xml:space="preserve"> of </w:t>
      </w:r>
      <w:r w:rsidR="00573862" w:rsidRPr="002C54EB">
        <w:rPr>
          <w:rFonts w:ascii="Times New Roman" w:hAnsi="Times New Roman" w:cs="Times New Roman"/>
          <w:b w:val="0"/>
          <w:sz w:val="22"/>
        </w:rPr>
        <w:t xml:space="preserve">germinated barley </w:t>
      </w:r>
      <w:r w:rsidRPr="002C54EB">
        <w:rPr>
          <w:rFonts w:ascii="Times New Roman" w:hAnsi="Times New Roman" w:cs="Times New Roman"/>
          <w:b w:val="0"/>
          <w:sz w:val="22"/>
        </w:rPr>
        <w:t>samples</w:t>
      </w:r>
    </w:p>
    <w:tbl>
      <w:tblPr>
        <w:tblW w:w="68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651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 w:rsidR="002F4BE6" w:rsidRPr="002F4BE6" w:rsidTr="002C54EB">
        <w:trPr>
          <w:trHeight w:val="330"/>
        </w:trPr>
        <w:tc>
          <w:tcPr>
            <w:tcW w:w="2711" w:type="dxa"/>
            <w:gridSpan w:val="2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ample name</w:t>
            </w: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5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6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7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8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9</w:t>
            </w:r>
          </w:p>
        </w:tc>
      </w:tr>
      <w:tr w:rsidR="002F4BE6" w:rsidRPr="002F4BE6" w:rsidTr="002C54EB">
        <w:trPr>
          <w:trHeight w:val="330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ngth (mm)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2F4BE6" w:rsidRPr="002F4BE6" w:rsidTr="002C54EB">
        <w:trPr>
          <w:trHeight w:val="330"/>
        </w:trPr>
        <w:tc>
          <w:tcPr>
            <w:tcW w:w="2060" w:type="dxa"/>
            <w:vMerge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:rsidR="002F4BE6" w:rsidRPr="002F4BE6" w:rsidRDefault="002F4BE6" w:rsidP="002F4B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4B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</w:tbl>
    <w:p w:rsidR="002E4963" w:rsidRPr="002F4BE6" w:rsidRDefault="002E4963" w:rsidP="00F4374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E4963" w:rsidRPr="002F4B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522" w:rsidRDefault="00760522" w:rsidP="00192F22">
      <w:pPr>
        <w:spacing w:after="0" w:line="240" w:lineRule="auto"/>
      </w:pPr>
      <w:r>
        <w:separator/>
      </w:r>
    </w:p>
  </w:endnote>
  <w:endnote w:type="continuationSeparator" w:id="0">
    <w:p w:rsidR="00760522" w:rsidRDefault="00760522" w:rsidP="00192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522" w:rsidRDefault="00760522" w:rsidP="00192F22">
      <w:pPr>
        <w:spacing w:after="0" w:line="240" w:lineRule="auto"/>
      </w:pPr>
      <w:r>
        <w:separator/>
      </w:r>
    </w:p>
  </w:footnote>
  <w:footnote w:type="continuationSeparator" w:id="0">
    <w:p w:rsidR="00760522" w:rsidRDefault="00760522" w:rsidP="00192F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763FB"/>
    <w:multiLevelType w:val="hybridMultilevel"/>
    <w:tmpl w:val="17EC34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0255A"/>
    <w:multiLevelType w:val="hybridMultilevel"/>
    <w:tmpl w:val="17EC34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74C"/>
    <w:rsid w:val="0002225E"/>
    <w:rsid w:val="0009090A"/>
    <w:rsid w:val="000C2B0D"/>
    <w:rsid w:val="000D6637"/>
    <w:rsid w:val="00116B06"/>
    <w:rsid w:val="00121C0A"/>
    <w:rsid w:val="00122122"/>
    <w:rsid w:val="0012671F"/>
    <w:rsid w:val="001371D5"/>
    <w:rsid w:val="0014309A"/>
    <w:rsid w:val="00155D21"/>
    <w:rsid w:val="00181AF2"/>
    <w:rsid w:val="00182A3A"/>
    <w:rsid w:val="00182A79"/>
    <w:rsid w:val="00192F22"/>
    <w:rsid w:val="00193ED7"/>
    <w:rsid w:val="001C0C1C"/>
    <w:rsid w:val="001D08A0"/>
    <w:rsid w:val="001F6523"/>
    <w:rsid w:val="00205BD4"/>
    <w:rsid w:val="00211B1E"/>
    <w:rsid w:val="002348B8"/>
    <w:rsid w:val="00253E98"/>
    <w:rsid w:val="002664B4"/>
    <w:rsid w:val="00280953"/>
    <w:rsid w:val="002A3482"/>
    <w:rsid w:val="002C54EB"/>
    <w:rsid w:val="002E1929"/>
    <w:rsid w:val="002E4963"/>
    <w:rsid w:val="002E6B41"/>
    <w:rsid w:val="002F4BE6"/>
    <w:rsid w:val="0031205C"/>
    <w:rsid w:val="003168CE"/>
    <w:rsid w:val="0035012A"/>
    <w:rsid w:val="00360EA9"/>
    <w:rsid w:val="0037377D"/>
    <w:rsid w:val="00377AFA"/>
    <w:rsid w:val="003911E5"/>
    <w:rsid w:val="003966FB"/>
    <w:rsid w:val="003C3C8E"/>
    <w:rsid w:val="003F2181"/>
    <w:rsid w:val="003F4467"/>
    <w:rsid w:val="0041180C"/>
    <w:rsid w:val="004246B5"/>
    <w:rsid w:val="004370D8"/>
    <w:rsid w:val="00447045"/>
    <w:rsid w:val="0046458F"/>
    <w:rsid w:val="00471D24"/>
    <w:rsid w:val="00475EC3"/>
    <w:rsid w:val="0048611E"/>
    <w:rsid w:val="004A388B"/>
    <w:rsid w:val="004B698D"/>
    <w:rsid w:val="004E72B0"/>
    <w:rsid w:val="004F0085"/>
    <w:rsid w:val="004F167E"/>
    <w:rsid w:val="00512D6F"/>
    <w:rsid w:val="00561E69"/>
    <w:rsid w:val="00565675"/>
    <w:rsid w:val="00573862"/>
    <w:rsid w:val="005A0DD0"/>
    <w:rsid w:val="005C72BB"/>
    <w:rsid w:val="005E3A53"/>
    <w:rsid w:val="005E3B97"/>
    <w:rsid w:val="0062086B"/>
    <w:rsid w:val="00621A2A"/>
    <w:rsid w:val="0063346F"/>
    <w:rsid w:val="00661629"/>
    <w:rsid w:val="00664D6A"/>
    <w:rsid w:val="006805DA"/>
    <w:rsid w:val="006912F1"/>
    <w:rsid w:val="006B7865"/>
    <w:rsid w:val="006D6BA3"/>
    <w:rsid w:val="006D6C50"/>
    <w:rsid w:val="006E7545"/>
    <w:rsid w:val="006F4DCA"/>
    <w:rsid w:val="006F7B7C"/>
    <w:rsid w:val="00717CF4"/>
    <w:rsid w:val="00725361"/>
    <w:rsid w:val="0074292D"/>
    <w:rsid w:val="007455E9"/>
    <w:rsid w:val="00760522"/>
    <w:rsid w:val="00762EA1"/>
    <w:rsid w:val="00770AF8"/>
    <w:rsid w:val="00783F30"/>
    <w:rsid w:val="00797AE1"/>
    <w:rsid w:val="007C7DE9"/>
    <w:rsid w:val="007E6B73"/>
    <w:rsid w:val="008032E2"/>
    <w:rsid w:val="00811EF3"/>
    <w:rsid w:val="008200B4"/>
    <w:rsid w:val="008220DE"/>
    <w:rsid w:val="00856CC7"/>
    <w:rsid w:val="00861965"/>
    <w:rsid w:val="00864C27"/>
    <w:rsid w:val="00872DB0"/>
    <w:rsid w:val="008A2167"/>
    <w:rsid w:val="008D0CCE"/>
    <w:rsid w:val="009247AD"/>
    <w:rsid w:val="0095493D"/>
    <w:rsid w:val="00967FC1"/>
    <w:rsid w:val="00972B55"/>
    <w:rsid w:val="00972F52"/>
    <w:rsid w:val="00984D13"/>
    <w:rsid w:val="00995F4E"/>
    <w:rsid w:val="009A740B"/>
    <w:rsid w:val="009B4A18"/>
    <w:rsid w:val="00A1237B"/>
    <w:rsid w:val="00A12C18"/>
    <w:rsid w:val="00A31B43"/>
    <w:rsid w:val="00A3208F"/>
    <w:rsid w:val="00A55ECA"/>
    <w:rsid w:val="00A56C29"/>
    <w:rsid w:val="00AA409B"/>
    <w:rsid w:val="00AB06C7"/>
    <w:rsid w:val="00AC2741"/>
    <w:rsid w:val="00AD774C"/>
    <w:rsid w:val="00AF33E7"/>
    <w:rsid w:val="00AF5DBF"/>
    <w:rsid w:val="00B0665D"/>
    <w:rsid w:val="00B23106"/>
    <w:rsid w:val="00B438AE"/>
    <w:rsid w:val="00B7081C"/>
    <w:rsid w:val="00B86BB8"/>
    <w:rsid w:val="00BC1FB7"/>
    <w:rsid w:val="00BD47CE"/>
    <w:rsid w:val="00BE7EF0"/>
    <w:rsid w:val="00C0182E"/>
    <w:rsid w:val="00C11197"/>
    <w:rsid w:val="00C235C8"/>
    <w:rsid w:val="00C271F6"/>
    <w:rsid w:val="00C27D72"/>
    <w:rsid w:val="00C3273C"/>
    <w:rsid w:val="00C63601"/>
    <w:rsid w:val="00C842A6"/>
    <w:rsid w:val="00CA707F"/>
    <w:rsid w:val="00CC4AC7"/>
    <w:rsid w:val="00CE172C"/>
    <w:rsid w:val="00D0679B"/>
    <w:rsid w:val="00D200C9"/>
    <w:rsid w:val="00D32C48"/>
    <w:rsid w:val="00D57609"/>
    <w:rsid w:val="00D7660F"/>
    <w:rsid w:val="00D76D60"/>
    <w:rsid w:val="00DC72E0"/>
    <w:rsid w:val="00E10812"/>
    <w:rsid w:val="00E20ADF"/>
    <w:rsid w:val="00E35957"/>
    <w:rsid w:val="00E605D4"/>
    <w:rsid w:val="00E8192A"/>
    <w:rsid w:val="00E96506"/>
    <w:rsid w:val="00EC6C0D"/>
    <w:rsid w:val="00EE269C"/>
    <w:rsid w:val="00EE5FCA"/>
    <w:rsid w:val="00EF201B"/>
    <w:rsid w:val="00F27DEB"/>
    <w:rsid w:val="00F4374C"/>
    <w:rsid w:val="00F70813"/>
    <w:rsid w:val="00FA62A4"/>
    <w:rsid w:val="00FB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846EC5D-42BA-4065-B401-E47B614C4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E4963"/>
    <w:pPr>
      <w:widowControl/>
      <w:wordWrap/>
      <w:autoSpaceDE/>
      <w:autoSpaceDN/>
      <w:spacing w:line="240" w:lineRule="auto"/>
      <w:jc w:val="left"/>
    </w:pPr>
    <w:rPr>
      <w:rFonts w:ascii="Calibri" w:hAnsi="Calibri" w:cs="Calibri"/>
      <w:noProof/>
      <w:kern w:val="0"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E4963"/>
    <w:rPr>
      <w:rFonts w:ascii="Calibri" w:hAnsi="Calibri" w:cs="Calibri"/>
      <w:noProof/>
      <w:kern w:val="0"/>
      <w:sz w:val="22"/>
      <w:lang w:eastAsia="zh-CN"/>
    </w:rPr>
  </w:style>
  <w:style w:type="paragraph" w:styleId="ListParagraph">
    <w:name w:val="List Paragraph"/>
    <w:basedOn w:val="Normal"/>
    <w:uiPriority w:val="34"/>
    <w:qFormat/>
    <w:rsid w:val="00280953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348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82"/>
    <w:rPr>
      <w:rFonts w:asciiTheme="majorHAnsi" w:eastAsiaTheme="majorEastAsia" w:hAnsiTheme="majorHAnsi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235C8"/>
    <w:rPr>
      <w:b/>
      <w:bCs/>
      <w:szCs w:val="20"/>
    </w:rPr>
  </w:style>
  <w:style w:type="table" w:styleId="TableGrid">
    <w:name w:val="Table Grid"/>
    <w:basedOn w:val="TableNormal"/>
    <w:uiPriority w:val="39"/>
    <w:rsid w:val="001371D5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371D5"/>
    <w:pPr>
      <w:spacing w:after="0" w:line="240" w:lineRule="auto"/>
      <w:jc w:val="left"/>
    </w:pPr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92F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2F22"/>
  </w:style>
  <w:style w:type="paragraph" w:styleId="Footer">
    <w:name w:val="footer"/>
    <w:basedOn w:val="Normal"/>
    <w:link w:val="FooterChar"/>
    <w:uiPriority w:val="99"/>
    <w:unhideWhenUsed/>
    <w:rsid w:val="00192F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2F22"/>
  </w:style>
  <w:style w:type="character" w:styleId="Hyperlink">
    <w:name w:val="Hyperlink"/>
    <w:basedOn w:val="DefaultParagraphFont"/>
    <w:uiPriority w:val="99"/>
    <w:unhideWhenUsed/>
    <w:rsid w:val="00E20A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6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5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43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667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887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79969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140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7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4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642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3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5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7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724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31571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354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11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9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8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31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pjang@khu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상철</dc:creator>
  <cp:keywords/>
  <dc:description/>
  <cp:lastModifiedBy>Shyam Sundar W.</cp:lastModifiedBy>
  <cp:revision>5</cp:revision>
  <cp:lastPrinted>2020-05-19T04:36:00Z</cp:lastPrinted>
  <dcterms:created xsi:type="dcterms:W3CDTF">2020-07-20T08:02:00Z</dcterms:created>
  <dcterms:modified xsi:type="dcterms:W3CDTF">2020-12-22T00:33:00Z</dcterms:modified>
</cp:coreProperties>
</file>